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81" w:type="dxa"/>
        <w:tblInd w:w="108" w:type="dxa"/>
        <w:tblLook w:val="04A0" w:firstRow="1" w:lastRow="0" w:firstColumn="1" w:lastColumn="0" w:noHBand="0" w:noVBand="1"/>
      </w:tblPr>
      <w:tblGrid>
        <w:gridCol w:w="2268"/>
        <w:gridCol w:w="3119"/>
        <w:gridCol w:w="3294"/>
      </w:tblGrid>
      <w:tr w:rsidR="00300FEF" w:rsidRPr="00300FEF" w14:paraId="4435408A" w14:textId="77777777" w:rsidTr="00D04ACB">
        <w:trPr>
          <w:trHeight w:val="290"/>
        </w:trPr>
        <w:tc>
          <w:tcPr>
            <w:tcW w:w="868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FFC77" w14:textId="0E427BA7" w:rsidR="008E708E" w:rsidRPr="00300FEF" w:rsidRDefault="00C557CA" w:rsidP="0098631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Supplementary </w:t>
            </w:r>
            <w:r w:rsidR="008E708E" w:rsidRPr="00300FE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Table </w:t>
            </w:r>
            <w:r w:rsidRPr="00300FE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  <w:r w:rsidR="008E708E" w:rsidRPr="00300FE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 Correlation coefficient between host-related factors and serum 25(OH)D levels</w:t>
            </w:r>
          </w:p>
        </w:tc>
      </w:tr>
      <w:tr w:rsidR="00300FEF" w:rsidRPr="00300FEF" w14:paraId="39AB3055" w14:textId="77777777" w:rsidTr="00D04ACB">
        <w:trPr>
          <w:trHeight w:val="290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C9C5" w14:textId="77777777" w:rsidR="008E708E" w:rsidRPr="00300FEF" w:rsidRDefault="008E708E" w:rsidP="0098631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  <w:p w14:paraId="0EBE6A07" w14:textId="77777777" w:rsidR="008E708E" w:rsidRPr="00300FEF" w:rsidRDefault="008E708E" w:rsidP="0098631C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41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651C1" w14:textId="2CFDEBDE" w:rsidR="008E708E" w:rsidRPr="00300FEF" w:rsidRDefault="008E708E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(OH)D level</w:t>
            </w:r>
          </w:p>
        </w:tc>
      </w:tr>
      <w:tr w:rsidR="00300FEF" w:rsidRPr="00300FEF" w14:paraId="672161BA" w14:textId="77777777" w:rsidTr="00D04ACB">
        <w:trPr>
          <w:trHeight w:val="308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9F0D6" w14:textId="77777777" w:rsidR="008E708E" w:rsidRPr="00300FEF" w:rsidRDefault="008E708E" w:rsidP="0098631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93848" w14:textId="77777777" w:rsidR="008E708E" w:rsidRPr="00300FEF" w:rsidRDefault="008E708E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rrelation coefficient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0E36C" w14:textId="77777777" w:rsidR="008E708E" w:rsidRPr="00300FEF" w:rsidRDefault="008E708E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0FEF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300FE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300FEF" w:rsidRPr="00300FEF" w14:paraId="24A0CAC5" w14:textId="77777777" w:rsidTr="00D04ACB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FEF4" w14:textId="77777777" w:rsidR="008E708E" w:rsidRPr="00300FEF" w:rsidRDefault="008E708E" w:rsidP="0098631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9D14" w14:textId="77777777" w:rsidR="008E708E" w:rsidRPr="00300FEF" w:rsidRDefault="008E708E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4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B1DA" w14:textId="77777777" w:rsidR="008E708E" w:rsidRPr="00300FEF" w:rsidRDefault="008E708E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93</w:t>
            </w:r>
          </w:p>
        </w:tc>
      </w:tr>
      <w:tr w:rsidR="00300FEF" w:rsidRPr="00300FEF" w14:paraId="4B53FAA7" w14:textId="77777777" w:rsidTr="00D04ACB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B87D" w14:textId="77777777" w:rsidR="008E708E" w:rsidRPr="00300FEF" w:rsidRDefault="008E708E" w:rsidP="0098631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73D7" w14:textId="77777777" w:rsidR="008E708E" w:rsidRPr="00300FEF" w:rsidRDefault="008E708E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0.144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F68B" w14:textId="77777777" w:rsidR="008E708E" w:rsidRPr="00300FEF" w:rsidRDefault="008E708E" w:rsidP="0098631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00FE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300FEF" w:rsidRPr="00300FEF" w14:paraId="1A654FB3" w14:textId="77777777" w:rsidTr="00D04ACB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AF6F" w14:textId="77777777" w:rsidR="008E708E" w:rsidRPr="00300FEF" w:rsidRDefault="008E708E" w:rsidP="0098631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M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1C33" w14:textId="77777777" w:rsidR="008E708E" w:rsidRPr="00300FEF" w:rsidRDefault="008E708E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0.023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B981" w14:textId="77777777" w:rsidR="008E708E" w:rsidRPr="00300FEF" w:rsidRDefault="008E708E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67</w:t>
            </w:r>
          </w:p>
        </w:tc>
      </w:tr>
      <w:tr w:rsidR="00300FEF" w:rsidRPr="00300FEF" w14:paraId="3EF78121" w14:textId="77777777" w:rsidTr="00D04ACB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F4498" w14:textId="77777777" w:rsidR="008E708E" w:rsidRPr="00300FEF" w:rsidRDefault="008E708E" w:rsidP="0098631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umber of carie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74865" w14:textId="77777777" w:rsidR="008E708E" w:rsidRPr="00300FEF" w:rsidRDefault="008E708E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0.103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127FA" w14:textId="77777777" w:rsidR="008E708E" w:rsidRPr="00300FEF" w:rsidRDefault="008E708E" w:rsidP="0098631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00FE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</w:tr>
    </w:tbl>
    <w:p w14:paraId="3810D1D6" w14:textId="3901A318" w:rsidR="00EA205C" w:rsidRPr="00300FEF" w:rsidRDefault="00B66A3A">
      <w:pPr>
        <w:rPr>
          <w:rFonts w:ascii="Times New Roman" w:eastAsia="SimSun" w:hAnsi="Times New Roman" w:cs="Times New Roman"/>
          <w:kern w:val="0"/>
          <w:szCs w:val="21"/>
        </w:rPr>
      </w:pPr>
      <w:r w:rsidRPr="00300FEF">
        <w:rPr>
          <w:rFonts w:ascii="Times New Roman" w:eastAsia="SimSun" w:hAnsi="Times New Roman" w:cs="Times New Roman"/>
          <w:kern w:val="0"/>
          <w:szCs w:val="21"/>
        </w:rPr>
        <w:t>BMI</w:t>
      </w:r>
      <w:r w:rsidRPr="00300FEF">
        <w:rPr>
          <w:rFonts w:ascii="Times New Roman" w:eastAsia="SimSun" w:hAnsi="Times New Roman" w:cs="Times New Roman"/>
          <w:kern w:val="0"/>
          <w:szCs w:val="21"/>
        </w:rPr>
        <w:t>：</w:t>
      </w:r>
      <w:r w:rsidRPr="00300FEF">
        <w:rPr>
          <w:rFonts w:ascii="Times New Roman" w:eastAsia="SimSun" w:hAnsi="Times New Roman" w:cs="Times New Roman"/>
          <w:kern w:val="0"/>
          <w:szCs w:val="21"/>
        </w:rPr>
        <w:t>Body Mass Index.</w:t>
      </w:r>
    </w:p>
    <w:p w14:paraId="3EDE772D" w14:textId="77777777" w:rsidR="00D04ACB" w:rsidRPr="00300FEF" w:rsidRDefault="00D04ACB"/>
    <w:p w14:paraId="4D902CC8" w14:textId="7E5AE939" w:rsidR="004B6134" w:rsidRPr="00300FEF" w:rsidRDefault="00C557CA" w:rsidP="00C557CA">
      <w:pPr>
        <w:widowControl/>
        <w:jc w:val="left"/>
        <w:rPr>
          <w:rFonts w:ascii="Times New Roman" w:eastAsia="SimSun" w:hAnsi="Times New Roman" w:cs="Times New Roman"/>
          <w:kern w:val="0"/>
          <w:sz w:val="22"/>
        </w:rPr>
      </w:pPr>
      <w:bookmarkStart w:id="0" w:name="_Hlk67751665"/>
      <w:r w:rsidRPr="00300FEF">
        <w:rPr>
          <w:rFonts w:ascii="Times New Roman" w:eastAsia="SimSun" w:hAnsi="Times New Roman" w:cs="Times New Roman"/>
          <w:kern w:val="0"/>
          <w:sz w:val="24"/>
          <w:szCs w:val="24"/>
        </w:rPr>
        <w:t xml:space="preserve">Supplementary </w:t>
      </w:r>
      <w:r w:rsidR="004B3FD2" w:rsidRPr="00300FEF">
        <w:rPr>
          <w:rFonts w:ascii="Times New Roman" w:eastAsia="SimSun" w:hAnsi="Times New Roman" w:cs="Times New Roman"/>
          <w:kern w:val="0"/>
          <w:sz w:val="24"/>
          <w:szCs w:val="24"/>
        </w:rPr>
        <w:t xml:space="preserve">Table </w:t>
      </w:r>
      <w:r w:rsidRPr="00300FEF">
        <w:rPr>
          <w:rFonts w:ascii="Times New Roman" w:eastAsia="SimSun" w:hAnsi="Times New Roman" w:cs="Times New Roman"/>
          <w:kern w:val="0"/>
          <w:sz w:val="24"/>
          <w:szCs w:val="24"/>
        </w:rPr>
        <w:t>2</w:t>
      </w:r>
      <w:r w:rsidR="004B3FD2" w:rsidRPr="00300FEF">
        <w:rPr>
          <w:rFonts w:ascii="Times New Roman" w:eastAsia="SimSun" w:hAnsi="Times New Roman" w:cs="Times New Roman"/>
          <w:kern w:val="0"/>
          <w:sz w:val="24"/>
          <w:szCs w:val="24"/>
        </w:rPr>
        <w:t xml:space="preserve">. Multiple linear regression coefficient between </w:t>
      </w:r>
      <w:r w:rsidR="004B6134" w:rsidRPr="00300FEF">
        <w:rPr>
          <w:rFonts w:ascii="Times New Roman" w:eastAsia="SimSun" w:hAnsi="Times New Roman" w:cs="Times New Roman"/>
          <w:kern w:val="0"/>
          <w:sz w:val="24"/>
          <w:szCs w:val="24"/>
        </w:rPr>
        <w:t>the</w:t>
      </w:r>
      <w:bookmarkEnd w:id="0"/>
      <w:r w:rsidR="004B6134" w:rsidRPr="00300FEF">
        <w:rPr>
          <w:rFonts w:ascii="Times New Roman" w:eastAsia="SimSun" w:hAnsi="Times New Roman" w:cs="Times New Roman"/>
          <w:kern w:val="0"/>
          <w:sz w:val="24"/>
          <w:szCs w:val="24"/>
        </w:rPr>
        <w:t xml:space="preserve"> number of caries and related factors </w:t>
      </w:r>
      <w:r w:rsidR="004B6134" w:rsidRPr="00300FEF">
        <w:rPr>
          <w:rFonts w:ascii="Times New Roman" w:eastAsia="SimSun" w:hAnsi="Times New Roman" w:cs="Times New Roman"/>
          <w:kern w:val="0"/>
          <w:sz w:val="22"/>
        </w:rPr>
        <w:t xml:space="preserve">      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1701"/>
        <w:gridCol w:w="1499"/>
        <w:gridCol w:w="2329"/>
        <w:gridCol w:w="1559"/>
        <w:gridCol w:w="1701"/>
      </w:tblGrid>
      <w:tr w:rsidR="00300FEF" w:rsidRPr="00300FEF" w14:paraId="49E84A9C" w14:textId="77777777" w:rsidTr="007B57A7">
        <w:trPr>
          <w:trHeight w:val="290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B49A" w14:textId="50CD5BF3" w:rsidR="00D04ACB" w:rsidRPr="00300FEF" w:rsidRDefault="00D04ACB" w:rsidP="00D04AC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1" w:name="_Hlk67751789"/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Model</w:t>
            </w:r>
          </w:p>
        </w:tc>
        <w:tc>
          <w:tcPr>
            <w:tcW w:w="382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83384" w14:textId="77777777" w:rsidR="00D04ACB" w:rsidRPr="00300FEF" w:rsidRDefault="00D04ACB" w:rsidP="00D04AC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2"/>
              </w:rPr>
              <w:t>Multiple linear regression coefficient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11F1" w14:textId="24279652" w:rsidR="00D04ACB" w:rsidRPr="00300FEF" w:rsidRDefault="00D04ACB" w:rsidP="00D04ACB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t</w:t>
            </w:r>
            <w:r w:rsidRPr="00300FEF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0CDC" w14:textId="3496574F" w:rsidR="00D04ACB" w:rsidRPr="00300FEF" w:rsidRDefault="00D04ACB" w:rsidP="00D04ACB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</w:t>
            </w:r>
            <w:r w:rsidRPr="00300FEF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300FEF" w:rsidRPr="00300FEF" w14:paraId="53D04BE7" w14:textId="77777777" w:rsidTr="00D04ACB">
        <w:trPr>
          <w:trHeight w:val="290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311B8" w14:textId="0C1A3438" w:rsidR="00D04ACB" w:rsidRPr="00300FEF" w:rsidRDefault="00D04ACB" w:rsidP="00D04AC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BB1E3" w14:textId="714D573C" w:rsidR="00D04ACB" w:rsidRPr="00300FEF" w:rsidRDefault="00D04ACB" w:rsidP="00D04AC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2"/>
              </w:rPr>
              <w:t>β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4169F" w14:textId="7468A94F" w:rsidR="00D04ACB" w:rsidRPr="00300FEF" w:rsidRDefault="006D6B31" w:rsidP="00D04AC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2"/>
              </w:rPr>
              <w:t>S.E.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4C4B4" w14:textId="3953C517" w:rsidR="00D04ACB" w:rsidRPr="00300FEF" w:rsidRDefault="00D04ACB" w:rsidP="00D04AC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AF972" w14:textId="1DBBABB9" w:rsidR="00D04ACB" w:rsidRPr="00300FEF" w:rsidRDefault="00D04ACB" w:rsidP="00D04AC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300FEF" w:rsidRPr="00300FEF" w14:paraId="4D0EB065" w14:textId="77777777" w:rsidTr="00D04ACB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AD50" w14:textId="77777777" w:rsidR="00D04ACB" w:rsidRPr="00300FEF" w:rsidRDefault="00D04ACB" w:rsidP="00D04A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Constant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D272" w14:textId="77777777" w:rsidR="00D04ACB" w:rsidRPr="00300FEF" w:rsidRDefault="00D04ACB" w:rsidP="00D04AC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9.197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26F8" w14:textId="77777777" w:rsidR="00D04ACB" w:rsidRPr="00300FEF" w:rsidRDefault="00D04ACB" w:rsidP="00D04AC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1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E3D7" w14:textId="77777777" w:rsidR="00D04ACB" w:rsidRPr="00300FEF" w:rsidRDefault="00D04ACB" w:rsidP="00D04AC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7.7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9096" w14:textId="77777777" w:rsidR="00D04ACB" w:rsidRPr="00300FEF" w:rsidRDefault="00D04ACB" w:rsidP="00D04AC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&lt;0.001</w:t>
            </w:r>
          </w:p>
        </w:tc>
      </w:tr>
      <w:tr w:rsidR="00300FEF" w:rsidRPr="00300FEF" w14:paraId="1BFBFD6B" w14:textId="77777777" w:rsidTr="00D04ACB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EDBB" w14:textId="77777777" w:rsidR="00D04ACB" w:rsidRPr="00300FEF" w:rsidRDefault="00D04ACB" w:rsidP="00D04A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25(OH)D level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ED02" w14:textId="77777777" w:rsidR="00D04ACB" w:rsidRPr="00300FEF" w:rsidRDefault="00D04ACB" w:rsidP="00D04AC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0.08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49E8" w14:textId="77777777" w:rsidR="00D04ACB" w:rsidRPr="00300FEF" w:rsidRDefault="00D04ACB" w:rsidP="00D04AC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1D80" w14:textId="77777777" w:rsidR="00D04ACB" w:rsidRPr="00300FEF" w:rsidRDefault="00D04ACB" w:rsidP="00D04AC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7.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97A2" w14:textId="77777777" w:rsidR="00D04ACB" w:rsidRPr="00300FEF" w:rsidRDefault="00D04ACB" w:rsidP="00D04AC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&lt;0.001</w:t>
            </w:r>
          </w:p>
        </w:tc>
      </w:tr>
      <w:tr w:rsidR="00300FEF" w:rsidRPr="00300FEF" w14:paraId="700719F9" w14:textId="77777777" w:rsidTr="00D04ACB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A400" w14:textId="77777777" w:rsidR="00D04ACB" w:rsidRPr="00300FEF" w:rsidRDefault="00D04ACB" w:rsidP="00D04A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Gend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5B54" w14:textId="77777777" w:rsidR="00D04ACB" w:rsidRPr="00300FEF" w:rsidRDefault="00D04ACB" w:rsidP="00D04AC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0.93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A2B8" w14:textId="77777777" w:rsidR="00D04ACB" w:rsidRPr="00300FEF" w:rsidRDefault="00D04ACB" w:rsidP="00D04AC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1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5AC3" w14:textId="77777777" w:rsidR="00D04ACB" w:rsidRPr="00300FEF" w:rsidRDefault="00D04ACB" w:rsidP="00D04AC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5.5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D696" w14:textId="77777777" w:rsidR="00D04ACB" w:rsidRPr="00300FEF" w:rsidRDefault="00D04ACB" w:rsidP="00D04AC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&lt;0.001</w:t>
            </w:r>
          </w:p>
        </w:tc>
      </w:tr>
      <w:tr w:rsidR="00300FEF" w:rsidRPr="00300FEF" w14:paraId="27D95240" w14:textId="77777777" w:rsidTr="00D04ACB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4B5C" w14:textId="77777777" w:rsidR="00D04ACB" w:rsidRPr="00300FEF" w:rsidRDefault="00D04ACB" w:rsidP="00D04A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BMI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E376" w14:textId="77777777" w:rsidR="00D04ACB" w:rsidRPr="00300FEF" w:rsidRDefault="00D04ACB" w:rsidP="00D04AC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0.24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F3F1" w14:textId="77777777" w:rsidR="00D04ACB" w:rsidRPr="00300FEF" w:rsidRDefault="00D04ACB" w:rsidP="00D04AC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0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48BA" w14:textId="77777777" w:rsidR="00D04ACB" w:rsidRPr="00300FEF" w:rsidRDefault="00D04ACB" w:rsidP="00D04AC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3.5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023B" w14:textId="77777777" w:rsidR="00D04ACB" w:rsidRPr="00300FEF" w:rsidRDefault="00D04ACB" w:rsidP="00D04AC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&lt;0.001</w:t>
            </w:r>
          </w:p>
        </w:tc>
      </w:tr>
      <w:tr w:rsidR="00300FEF" w:rsidRPr="00300FEF" w14:paraId="2582AE7F" w14:textId="77777777" w:rsidTr="007B57A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5194C" w14:textId="77777777" w:rsidR="00D04ACB" w:rsidRPr="00300FEF" w:rsidRDefault="00D04ACB" w:rsidP="00D04AC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Age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84D5B" w14:textId="77777777" w:rsidR="00D04ACB" w:rsidRPr="00300FEF" w:rsidRDefault="00D04ACB" w:rsidP="00D04AC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032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C603E" w14:textId="77777777" w:rsidR="00D04ACB" w:rsidRPr="00300FEF" w:rsidRDefault="00D04ACB" w:rsidP="00D04AC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0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50F9B" w14:textId="77777777" w:rsidR="00D04ACB" w:rsidRPr="00300FEF" w:rsidRDefault="00D04ACB" w:rsidP="00D04AC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3.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4620F" w14:textId="77777777" w:rsidR="00D04ACB" w:rsidRPr="00300FEF" w:rsidRDefault="00D04ACB" w:rsidP="00D04AC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&lt;0.001</w:t>
            </w:r>
          </w:p>
        </w:tc>
      </w:tr>
    </w:tbl>
    <w:bookmarkEnd w:id="1"/>
    <w:p w14:paraId="3AFE447E" w14:textId="1BC9855A" w:rsidR="00D04ACB" w:rsidRPr="00300FEF" w:rsidRDefault="006D6B31" w:rsidP="006D6B31">
      <w:pPr>
        <w:rPr>
          <w:rFonts w:ascii="Times New Roman" w:eastAsia="SimSun" w:hAnsi="Times New Roman" w:cs="Times New Roman"/>
          <w:kern w:val="0"/>
          <w:szCs w:val="21"/>
        </w:rPr>
      </w:pPr>
      <w:r w:rsidRPr="00300FEF">
        <w:rPr>
          <w:rFonts w:ascii="Times New Roman" w:eastAsia="SimSun" w:hAnsi="Times New Roman" w:cs="Times New Roman" w:hint="eastAsia"/>
          <w:kern w:val="0"/>
          <w:szCs w:val="21"/>
        </w:rPr>
        <w:t>S</w:t>
      </w:r>
      <w:r w:rsidRPr="00300FEF">
        <w:rPr>
          <w:rFonts w:ascii="Times New Roman" w:eastAsia="SimSun" w:hAnsi="Times New Roman" w:cs="Times New Roman"/>
          <w:kern w:val="0"/>
          <w:szCs w:val="21"/>
        </w:rPr>
        <w:t>.E.: Standard Error</w:t>
      </w:r>
      <w:r w:rsidR="00B66A3A" w:rsidRPr="00300FEF">
        <w:rPr>
          <w:rFonts w:ascii="Times New Roman" w:eastAsia="SimSun" w:hAnsi="Times New Roman" w:cs="Times New Roman"/>
          <w:kern w:val="0"/>
          <w:szCs w:val="21"/>
        </w:rPr>
        <w:t>; BMI</w:t>
      </w:r>
      <w:r w:rsidR="00B66A3A" w:rsidRPr="00300FEF">
        <w:rPr>
          <w:rFonts w:ascii="Times New Roman" w:eastAsia="SimSun" w:hAnsi="Times New Roman" w:cs="Times New Roman"/>
          <w:kern w:val="0"/>
          <w:szCs w:val="21"/>
        </w:rPr>
        <w:t>：</w:t>
      </w:r>
      <w:r w:rsidR="00B66A3A" w:rsidRPr="00300FEF">
        <w:rPr>
          <w:rFonts w:ascii="Times New Roman" w:eastAsia="SimSun" w:hAnsi="Times New Roman" w:cs="Times New Roman"/>
          <w:kern w:val="0"/>
          <w:szCs w:val="21"/>
        </w:rPr>
        <w:t>Body Mass Index.</w:t>
      </w:r>
    </w:p>
    <w:p w14:paraId="70BAB1E9" w14:textId="00B224C0" w:rsidR="00D04ACB" w:rsidRPr="00300FEF" w:rsidRDefault="00D04ACB">
      <w:pPr>
        <w:rPr>
          <w:rFonts w:ascii="Times New Roman" w:eastAsia="SimSun" w:hAnsi="Times New Roman" w:cs="Times New Roman"/>
          <w:kern w:val="0"/>
          <w:sz w:val="22"/>
        </w:rPr>
      </w:pPr>
    </w:p>
    <w:p w14:paraId="4D3882BC" w14:textId="0399C4EB" w:rsidR="00C557CA" w:rsidRPr="00300FEF" w:rsidRDefault="00C557CA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300FEF">
        <w:rPr>
          <w:rFonts w:ascii="Times New Roman" w:eastAsia="SimSun" w:hAnsi="Times New Roman" w:cs="Times New Roman"/>
          <w:kern w:val="0"/>
          <w:sz w:val="24"/>
          <w:szCs w:val="24"/>
        </w:rPr>
        <w:t xml:space="preserve">Supplementary Table 3. Multiple linear regression coefficient between </w:t>
      </w:r>
      <w:r w:rsidR="006351B8" w:rsidRPr="00300FEF">
        <w:rPr>
          <w:rFonts w:ascii="Times New Roman" w:eastAsia="SimSun" w:hAnsi="Times New Roman" w:cs="Times New Roman"/>
          <w:kern w:val="0"/>
          <w:sz w:val="24"/>
          <w:szCs w:val="24"/>
        </w:rPr>
        <w:t xml:space="preserve">the occurrence of </w:t>
      </w:r>
      <w:r w:rsidRPr="00300FEF">
        <w:rPr>
          <w:rFonts w:ascii="Times New Roman" w:eastAsia="SimSun" w:hAnsi="Times New Roman" w:cs="Times New Roman"/>
          <w:kern w:val="0"/>
          <w:sz w:val="24"/>
          <w:szCs w:val="24"/>
        </w:rPr>
        <w:t>recurrent respiratory infections and related factors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1701"/>
        <w:gridCol w:w="1499"/>
        <w:gridCol w:w="2329"/>
        <w:gridCol w:w="1559"/>
        <w:gridCol w:w="1701"/>
      </w:tblGrid>
      <w:tr w:rsidR="00300FEF" w:rsidRPr="00300FEF" w14:paraId="42241C33" w14:textId="77777777" w:rsidTr="007B57A7">
        <w:trPr>
          <w:trHeight w:val="290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2652" w14:textId="77777777" w:rsidR="00C557CA" w:rsidRPr="00300FEF" w:rsidRDefault="00C557CA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Model</w:t>
            </w:r>
          </w:p>
        </w:tc>
        <w:tc>
          <w:tcPr>
            <w:tcW w:w="382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D1D63" w14:textId="77777777" w:rsidR="00C557CA" w:rsidRPr="00300FEF" w:rsidRDefault="00C557CA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2"/>
              </w:rPr>
              <w:t>Multiple linear regression coefficient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33B5" w14:textId="77777777" w:rsidR="00C557CA" w:rsidRPr="00300FEF" w:rsidRDefault="00C557CA" w:rsidP="0098631C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t</w:t>
            </w:r>
            <w:r w:rsidRPr="00300FEF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914C" w14:textId="77777777" w:rsidR="00C557CA" w:rsidRPr="00300FEF" w:rsidRDefault="00C557CA" w:rsidP="0098631C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</w:t>
            </w:r>
            <w:r w:rsidRPr="00300FEF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300FEF" w:rsidRPr="00300FEF" w14:paraId="3CA9113D" w14:textId="77777777" w:rsidTr="0098631C">
        <w:trPr>
          <w:trHeight w:val="290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AB9A6" w14:textId="77777777" w:rsidR="00C557CA" w:rsidRPr="00300FEF" w:rsidRDefault="00C557CA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10F6F" w14:textId="77777777" w:rsidR="00C557CA" w:rsidRPr="00300FEF" w:rsidRDefault="00C557CA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2"/>
              </w:rPr>
              <w:t>β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A1886" w14:textId="77777777" w:rsidR="00C557CA" w:rsidRPr="00300FEF" w:rsidRDefault="00C557CA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2"/>
              </w:rPr>
              <w:t>S.E.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BA89F" w14:textId="77777777" w:rsidR="00C557CA" w:rsidRPr="00300FEF" w:rsidRDefault="00C557CA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08A5E" w14:textId="77777777" w:rsidR="00C557CA" w:rsidRPr="00300FEF" w:rsidRDefault="00C557CA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300FEF" w:rsidRPr="00300FEF" w14:paraId="1C94D869" w14:textId="77777777" w:rsidTr="0098631C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29E0" w14:textId="77777777" w:rsidR="00C557CA" w:rsidRPr="00300FEF" w:rsidRDefault="00C557CA" w:rsidP="0098631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Constant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529C" w14:textId="0931BE73" w:rsidR="00C557CA" w:rsidRPr="00300FEF" w:rsidRDefault="00C557CA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2"/>
              </w:rPr>
              <w:t>1.72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1B84" w14:textId="342D2ACA" w:rsidR="00C557CA" w:rsidRPr="00300FEF" w:rsidRDefault="007D1AEF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2"/>
              </w:rPr>
              <w:t>0.3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5F8F" w14:textId="1F15DE67" w:rsidR="00C557CA" w:rsidRPr="00300FEF" w:rsidRDefault="007D1AEF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2"/>
              </w:rPr>
              <w:t>4.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CB29" w14:textId="77777777" w:rsidR="00C557CA" w:rsidRPr="00300FEF" w:rsidRDefault="00C557CA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&lt;0.001</w:t>
            </w:r>
          </w:p>
        </w:tc>
      </w:tr>
      <w:tr w:rsidR="00300FEF" w:rsidRPr="00300FEF" w14:paraId="5C098697" w14:textId="77777777" w:rsidTr="0098631C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F8EF" w14:textId="77777777" w:rsidR="00C557CA" w:rsidRPr="00300FEF" w:rsidRDefault="00C557CA" w:rsidP="0098631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25(OH)D level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9290" w14:textId="19BED08C" w:rsidR="00C557CA" w:rsidRPr="00300FEF" w:rsidRDefault="00C557CA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0.0</w:t>
            </w:r>
            <w:r w:rsidRPr="00300FEF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5875" w14:textId="4FDF0BFA" w:rsidR="00C557CA" w:rsidRPr="00300FEF" w:rsidRDefault="007D1AEF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 w:rsidRPr="00300FEF">
              <w:rPr>
                <w:rFonts w:ascii="Times New Roman" w:eastAsia="SimSun" w:hAnsi="Times New Roman" w:cs="Times New Roman"/>
                <w:kern w:val="0"/>
                <w:sz w:val="22"/>
              </w:rPr>
              <w:t>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588C" w14:textId="337D0953" w:rsidR="00C557CA" w:rsidRPr="00300FEF" w:rsidRDefault="007D1AEF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2"/>
              </w:rPr>
              <w:t>-1.8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B6BE" w14:textId="51943189" w:rsidR="00C557CA" w:rsidRPr="00300FEF" w:rsidRDefault="007D1AEF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 w:rsidRPr="00300FEF">
              <w:rPr>
                <w:rFonts w:ascii="Times New Roman" w:eastAsia="SimSun" w:hAnsi="Times New Roman" w:cs="Times New Roman"/>
                <w:kern w:val="0"/>
                <w:sz w:val="22"/>
              </w:rPr>
              <w:t>.059</w:t>
            </w:r>
          </w:p>
        </w:tc>
      </w:tr>
      <w:tr w:rsidR="00300FEF" w:rsidRPr="00300FEF" w14:paraId="4C9E05D3" w14:textId="77777777" w:rsidTr="0098631C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3A86" w14:textId="77777777" w:rsidR="00C557CA" w:rsidRPr="00300FEF" w:rsidRDefault="00C557CA" w:rsidP="0098631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Gend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278F" w14:textId="430CE0C7" w:rsidR="00C557CA" w:rsidRPr="00300FEF" w:rsidRDefault="00C557CA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2"/>
              </w:rPr>
              <w:t>0.01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5C9D" w14:textId="74DFA6BF" w:rsidR="00C557CA" w:rsidRPr="00300FEF" w:rsidRDefault="00C557CA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2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A756" w14:textId="643D17F6" w:rsidR="00C557CA" w:rsidRPr="00300FEF" w:rsidRDefault="007D1AEF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 w:rsidRPr="00300FEF">
              <w:rPr>
                <w:rFonts w:ascii="Times New Roman" w:eastAsia="SimSun" w:hAnsi="Times New Roman" w:cs="Times New Roman"/>
                <w:kern w:val="0"/>
                <w:sz w:val="22"/>
              </w:rPr>
              <w:t>.3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76D7" w14:textId="5D753954" w:rsidR="00C557CA" w:rsidRPr="00300FEF" w:rsidRDefault="007D1AEF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2"/>
              </w:rPr>
              <w:t>0.755</w:t>
            </w:r>
          </w:p>
        </w:tc>
      </w:tr>
      <w:tr w:rsidR="00300FEF" w:rsidRPr="00300FEF" w14:paraId="5E994421" w14:textId="77777777" w:rsidTr="0098631C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42D2" w14:textId="77777777" w:rsidR="00C557CA" w:rsidRPr="00300FEF" w:rsidRDefault="00C557CA" w:rsidP="0098631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BMI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63F5" w14:textId="3BAA516B" w:rsidR="00C557CA" w:rsidRPr="00300FEF" w:rsidRDefault="007D1AEF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2"/>
              </w:rPr>
              <w:t>0.01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768A" w14:textId="53B5C85A" w:rsidR="00C557CA" w:rsidRPr="00300FEF" w:rsidRDefault="007D1AEF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2"/>
              </w:rPr>
              <w:t>0.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3903" w14:textId="06BE6E50" w:rsidR="00C557CA" w:rsidRPr="00300FEF" w:rsidRDefault="007D1AEF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2"/>
              </w:rPr>
              <w:t>0.7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20B9" w14:textId="616F6382" w:rsidR="00C557CA" w:rsidRPr="00300FEF" w:rsidRDefault="007D1AEF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2"/>
              </w:rPr>
              <w:t>0.429</w:t>
            </w:r>
          </w:p>
        </w:tc>
      </w:tr>
      <w:tr w:rsidR="00300FEF" w:rsidRPr="00300FEF" w14:paraId="15FCC795" w14:textId="77777777" w:rsidTr="007B57A7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7878C" w14:textId="77777777" w:rsidR="00C557CA" w:rsidRPr="00300FEF" w:rsidRDefault="00C557CA" w:rsidP="0098631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Age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7CC5E" w14:textId="36E4C2D5" w:rsidR="00C557CA" w:rsidRPr="00300FEF" w:rsidRDefault="00C557CA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0</w:t>
            </w:r>
            <w:r w:rsidR="007D1AEF" w:rsidRPr="00300FEF">
              <w:rPr>
                <w:rFonts w:ascii="Times New Roman" w:eastAsia="SimSun" w:hAnsi="Times New Roman" w:cs="Times New Roman"/>
                <w:kern w:val="0"/>
                <w:sz w:val="22"/>
              </w:rPr>
              <w:t>03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80910" w14:textId="587BCF63" w:rsidR="00C557CA" w:rsidRPr="00300FEF" w:rsidRDefault="00C557CA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00</w:t>
            </w:r>
            <w:r w:rsidR="007D1AEF" w:rsidRPr="00300FEF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09FA0" w14:textId="318F80C3" w:rsidR="00C557CA" w:rsidRPr="00300FEF" w:rsidRDefault="007D1AEF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2"/>
              </w:rPr>
              <w:t>0.4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89DDC" w14:textId="2BB2A007" w:rsidR="00C557CA" w:rsidRPr="00300FEF" w:rsidRDefault="007D1AEF" w:rsidP="009863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00FEF">
              <w:rPr>
                <w:rFonts w:ascii="Times New Roman" w:eastAsia="SimSun" w:hAnsi="Times New Roman" w:cs="Times New Roman"/>
                <w:kern w:val="0"/>
                <w:sz w:val="22"/>
              </w:rPr>
              <w:t>0.623</w:t>
            </w:r>
          </w:p>
        </w:tc>
      </w:tr>
    </w:tbl>
    <w:p w14:paraId="339514EA" w14:textId="2A40838B" w:rsidR="00C557CA" w:rsidRPr="00300FEF" w:rsidRDefault="00D96496">
      <w:pPr>
        <w:rPr>
          <w:rFonts w:ascii="Times New Roman" w:eastAsia="SimSun" w:hAnsi="Times New Roman" w:cs="Times New Roman"/>
          <w:kern w:val="0"/>
          <w:sz w:val="22"/>
        </w:rPr>
      </w:pPr>
      <w:r w:rsidRPr="00300FEF">
        <w:rPr>
          <w:rFonts w:ascii="Times New Roman" w:eastAsia="SimSun" w:hAnsi="Times New Roman" w:cs="Times New Roman"/>
          <w:kern w:val="0"/>
          <w:sz w:val="22"/>
        </w:rPr>
        <w:t>S.E.: Standard Error</w:t>
      </w:r>
      <w:r w:rsidR="00B66A3A" w:rsidRPr="00300FEF">
        <w:rPr>
          <w:rFonts w:ascii="Times New Roman" w:eastAsia="SimSun" w:hAnsi="Times New Roman" w:cs="Times New Roman"/>
          <w:kern w:val="0"/>
          <w:sz w:val="22"/>
        </w:rPr>
        <w:t xml:space="preserve">; </w:t>
      </w:r>
      <w:r w:rsidR="00B66A3A" w:rsidRPr="00300FEF">
        <w:rPr>
          <w:rFonts w:ascii="Times New Roman" w:eastAsia="SimSun" w:hAnsi="Times New Roman" w:cs="Times New Roman"/>
          <w:kern w:val="0"/>
          <w:szCs w:val="21"/>
        </w:rPr>
        <w:t>BMI</w:t>
      </w:r>
      <w:r w:rsidR="00B66A3A" w:rsidRPr="00300FEF">
        <w:rPr>
          <w:rFonts w:ascii="Times New Roman" w:eastAsia="SimSun" w:hAnsi="Times New Roman" w:cs="Times New Roman"/>
          <w:kern w:val="0"/>
          <w:szCs w:val="21"/>
        </w:rPr>
        <w:t>：</w:t>
      </w:r>
      <w:r w:rsidR="00B66A3A" w:rsidRPr="00300FEF">
        <w:rPr>
          <w:rFonts w:ascii="Times New Roman" w:eastAsia="SimSun" w:hAnsi="Times New Roman" w:cs="Times New Roman"/>
          <w:kern w:val="0"/>
          <w:szCs w:val="21"/>
        </w:rPr>
        <w:t>Body Mass Index.</w:t>
      </w:r>
    </w:p>
    <w:sectPr w:rsidR="00C557CA" w:rsidRPr="00300F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29DC5" w14:textId="77777777" w:rsidR="00432B5D" w:rsidRDefault="00432B5D" w:rsidP="008E708E">
      <w:r>
        <w:separator/>
      </w:r>
    </w:p>
  </w:endnote>
  <w:endnote w:type="continuationSeparator" w:id="0">
    <w:p w14:paraId="052CF568" w14:textId="77777777" w:rsidR="00432B5D" w:rsidRDefault="00432B5D" w:rsidP="008E7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B72010" w14:textId="77777777" w:rsidR="00432B5D" w:rsidRDefault="00432B5D" w:rsidP="008E708E">
      <w:r>
        <w:separator/>
      </w:r>
    </w:p>
  </w:footnote>
  <w:footnote w:type="continuationSeparator" w:id="0">
    <w:p w14:paraId="291E5395" w14:textId="77777777" w:rsidR="00432B5D" w:rsidRDefault="00432B5D" w:rsidP="008E70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25967"/>
    <w:multiLevelType w:val="hybridMultilevel"/>
    <w:tmpl w:val="44480CCC"/>
    <w:lvl w:ilvl="0" w:tplc="0FBC0D08">
      <w:start w:val="19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04DA"/>
    <w:rsid w:val="00300FEF"/>
    <w:rsid w:val="00432B5D"/>
    <w:rsid w:val="004B3FD2"/>
    <w:rsid w:val="004B6134"/>
    <w:rsid w:val="004D04DA"/>
    <w:rsid w:val="006145AA"/>
    <w:rsid w:val="006351B8"/>
    <w:rsid w:val="006D6B31"/>
    <w:rsid w:val="007B57A7"/>
    <w:rsid w:val="007D1AEF"/>
    <w:rsid w:val="008E708E"/>
    <w:rsid w:val="00B66A3A"/>
    <w:rsid w:val="00C557CA"/>
    <w:rsid w:val="00D04ACB"/>
    <w:rsid w:val="00D96496"/>
    <w:rsid w:val="00EA205C"/>
    <w:rsid w:val="00F21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B6ACF6"/>
  <w15:chartTrackingRefBased/>
  <w15:docId w15:val="{68A18E77-1681-495D-A808-00A5DF882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7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70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70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70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708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6D6B3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4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xi_cn@163.com</dc:creator>
  <cp:keywords/>
  <dc:description/>
  <cp:lastModifiedBy>William Murano</cp:lastModifiedBy>
  <cp:revision>12</cp:revision>
  <dcterms:created xsi:type="dcterms:W3CDTF">2021-03-27T05:12:00Z</dcterms:created>
  <dcterms:modified xsi:type="dcterms:W3CDTF">2021-04-16T10:48:00Z</dcterms:modified>
</cp:coreProperties>
</file>